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674" w:rsidRPr="00896674" w:rsidRDefault="00896674">
      <w:pPr>
        <w:rPr>
          <w:rFonts w:ascii="Times New Roman" w:hAnsi="Times New Roman" w:cs="Times New Roman"/>
          <w:b/>
          <w:sz w:val="32"/>
          <w:szCs w:val="32"/>
          <w:lang w:val="es-ES"/>
        </w:rPr>
      </w:pPr>
    </w:p>
    <w:p w:rsidR="00896674" w:rsidRDefault="00896674">
      <w:pPr>
        <w:rPr>
          <w:rFonts w:ascii="Times New Roman" w:hAnsi="Times New Roman" w:cs="Times New Roman"/>
          <w:b/>
          <w:sz w:val="32"/>
          <w:szCs w:val="32"/>
          <w:lang w:val="es-ES"/>
        </w:rPr>
      </w:pPr>
      <w:r w:rsidRPr="00896674">
        <w:rPr>
          <w:rFonts w:ascii="Times New Roman" w:hAnsi="Times New Roman" w:cs="Times New Roman"/>
          <w:b/>
          <w:sz w:val="32"/>
          <w:szCs w:val="32"/>
          <w:lang w:val="es-ES"/>
        </w:rPr>
        <w:t>SUPPLEMENTARY MATERIAL  TABLE S1</w:t>
      </w:r>
    </w:p>
    <w:p w:rsidR="00896674" w:rsidRDefault="00896674" w:rsidP="008966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6674" w:rsidRDefault="00896674" w:rsidP="008966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6674" w:rsidRDefault="00896674" w:rsidP="008966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itt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96674">
        <w:rPr>
          <w:rFonts w:ascii="Times New Roman" w:hAnsi="Times New Roman" w:cs="Times New Roman"/>
          <w:sz w:val="24"/>
          <w:szCs w:val="24"/>
        </w:rPr>
        <w:t xml:space="preserve">Different metabolic features of </w:t>
      </w:r>
      <w:proofErr w:type="spellStart"/>
      <w:r w:rsidRPr="00896674">
        <w:rPr>
          <w:rFonts w:ascii="Times New Roman" w:hAnsi="Times New Roman" w:cs="Times New Roman"/>
          <w:i/>
          <w:sz w:val="24"/>
          <w:szCs w:val="24"/>
        </w:rPr>
        <w:t>Bacteroides</w:t>
      </w:r>
      <w:proofErr w:type="spellEnd"/>
      <w:r w:rsidRPr="0089667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96674">
        <w:rPr>
          <w:rFonts w:ascii="Times New Roman" w:hAnsi="Times New Roman" w:cs="Times New Roman"/>
          <w:i/>
          <w:sz w:val="24"/>
          <w:szCs w:val="24"/>
        </w:rPr>
        <w:t>fragilis</w:t>
      </w:r>
      <w:proofErr w:type="spellEnd"/>
      <w:r w:rsidRPr="00896674">
        <w:rPr>
          <w:rFonts w:ascii="Times New Roman" w:hAnsi="Times New Roman" w:cs="Times New Roman"/>
          <w:sz w:val="24"/>
          <w:szCs w:val="24"/>
        </w:rPr>
        <w:t xml:space="preserve"> growing in the presence of glucose and </w:t>
      </w:r>
      <w:proofErr w:type="spellStart"/>
      <w:r w:rsidRPr="00896674">
        <w:rPr>
          <w:rFonts w:ascii="Times New Roman" w:hAnsi="Times New Roman" w:cs="Times New Roman"/>
          <w:sz w:val="24"/>
          <w:szCs w:val="24"/>
        </w:rPr>
        <w:t>exopolisaccharides</w:t>
      </w:r>
      <w:proofErr w:type="spellEnd"/>
      <w:r w:rsidRPr="0089667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96674">
        <w:rPr>
          <w:rFonts w:ascii="Times New Roman" w:hAnsi="Times New Roman" w:cs="Times New Roman"/>
          <w:sz w:val="24"/>
          <w:szCs w:val="24"/>
        </w:rPr>
        <w:t>bifidobacteria</w:t>
      </w:r>
      <w:proofErr w:type="spellEnd"/>
      <w:r w:rsidRPr="00896674">
        <w:rPr>
          <w:rFonts w:ascii="Times New Roman" w:hAnsi="Times New Roman" w:cs="Times New Roman"/>
          <w:sz w:val="24"/>
          <w:szCs w:val="24"/>
        </w:rPr>
        <w:t xml:space="preserve"> as fermentable carbohydrates</w:t>
      </w:r>
      <w:r w:rsidRPr="0089667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96674" w:rsidRDefault="00896674" w:rsidP="008966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6674" w:rsidRDefault="00896674" w:rsidP="008966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6674" w:rsidRDefault="00896674" w:rsidP="008966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896674">
        <w:rPr>
          <w:rFonts w:ascii="Times New Roman" w:hAnsi="Times New Roman" w:cs="Times New Roman"/>
          <w:b/>
          <w:sz w:val="24"/>
          <w:szCs w:val="24"/>
          <w:lang w:val="es-ES"/>
        </w:rPr>
        <w:t>Authors</w:t>
      </w:r>
      <w:proofErr w:type="spellEnd"/>
      <w:r w:rsidRPr="00896674">
        <w:rPr>
          <w:rFonts w:ascii="Times New Roman" w:hAnsi="Times New Roman" w:cs="Times New Roman"/>
          <w:b/>
          <w:sz w:val="24"/>
          <w:szCs w:val="24"/>
          <w:lang w:val="es-ES"/>
        </w:rPr>
        <w:t xml:space="preserve">: </w:t>
      </w:r>
      <w:r w:rsidRPr="00006AF8">
        <w:rPr>
          <w:rFonts w:ascii="Times New Roman" w:hAnsi="Times New Roman" w:cs="Times New Roman"/>
          <w:sz w:val="24"/>
          <w:szCs w:val="24"/>
          <w:lang w:val="es-ES"/>
        </w:rPr>
        <w:t>David Ríos-Covián, Borja Sánchez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#</w:t>
      </w:r>
      <w:r w:rsidRPr="00006AF8">
        <w:rPr>
          <w:rFonts w:ascii="Times New Roman" w:hAnsi="Times New Roman" w:cs="Times New Roman"/>
          <w:sz w:val="24"/>
          <w:szCs w:val="24"/>
          <w:lang w:val="es-ES"/>
        </w:rPr>
        <w:t xml:space="preserve">, Nuria Salazar, Noelia Martínez, Begoña </w:t>
      </w:r>
      <w:proofErr w:type="spellStart"/>
      <w:r w:rsidRPr="00006AF8">
        <w:rPr>
          <w:rFonts w:ascii="Times New Roman" w:hAnsi="Times New Roman" w:cs="Times New Roman"/>
          <w:sz w:val="24"/>
          <w:szCs w:val="24"/>
          <w:lang w:val="es-ES"/>
        </w:rPr>
        <w:t>Redruello</w:t>
      </w:r>
      <w:proofErr w:type="spellEnd"/>
      <w:r w:rsidRPr="00006AF8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Miguel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Gueimond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and Clara G. de los Reyes-Gavilán *</w:t>
      </w:r>
    </w:p>
    <w:p w:rsidR="00896674" w:rsidRDefault="00896674" w:rsidP="008966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896674" w:rsidRPr="00694711" w:rsidRDefault="00896674" w:rsidP="008966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896674" w:rsidRPr="009B05AC" w:rsidRDefault="00896674" w:rsidP="00896674">
      <w:pPr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9B05AC">
        <w:rPr>
          <w:rFonts w:ascii="Times New Roman" w:hAnsi="Times New Roman" w:cs="Times New Roman"/>
          <w:sz w:val="24"/>
          <w:szCs w:val="24"/>
          <w:lang w:val="es-ES"/>
        </w:rPr>
        <w:t>*</w:t>
      </w:r>
      <w:proofErr w:type="spellStart"/>
      <w:r w:rsidRPr="009B05AC">
        <w:rPr>
          <w:rFonts w:ascii="Times New Roman" w:hAnsi="Times New Roman" w:cs="Times New Roman"/>
          <w:sz w:val="24"/>
          <w:szCs w:val="24"/>
          <w:lang w:val="es-ES"/>
        </w:rPr>
        <w:t>Address</w:t>
      </w:r>
      <w:proofErr w:type="spellEnd"/>
      <w:r w:rsidRPr="009B05A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9B05AC">
        <w:rPr>
          <w:rFonts w:ascii="Times New Roman" w:hAnsi="Times New Roman" w:cs="Times New Roman"/>
          <w:sz w:val="24"/>
          <w:szCs w:val="24"/>
          <w:lang w:val="es-ES"/>
        </w:rPr>
        <w:t>correspondence</w:t>
      </w:r>
      <w:proofErr w:type="spellEnd"/>
      <w:r w:rsidRPr="009B05AC">
        <w:rPr>
          <w:rFonts w:ascii="Times New Roman" w:hAnsi="Times New Roman" w:cs="Times New Roman"/>
          <w:sz w:val="24"/>
          <w:szCs w:val="24"/>
          <w:lang w:val="es-ES"/>
        </w:rPr>
        <w:t xml:space="preserve"> to: Clara G. de los Reyes-Gavilán,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9B05AC">
        <w:rPr>
          <w:rFonts w:ascii="Times New Roman" w:hAnsi="Times New Roman" w:cs="Times New Roman"/>
          <w:sz w:val="24"/>
          <w:szCs w:val="24"/>
          <w:lang w:val="es-ES"/>
        </w:rPr>
        <w:t>greyes_gavilan@ipla.csic.es</w:t>
      </w:r>
    </w:p>
    <w:p w:rsidR="00896674" w:rsidRPr="00896674" w:rsidRDefault="00896674" w:rsidP="008966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694711" w:rsidRDefault="00694711" w:rsidP="0089667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4711" w:rsidRDefault="00694711" w:rsidP="0089667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4711" w:rsidRDefault="00694711" w:rsidP="0089667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4711" w:rsidRDefault="00694711" w:rsidP="0089667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4711" w:rsidRDefault="00694711" w:rsidP="0089667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4711" w:rsidRDefault="00694711" w:rsidP="0089667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4711" w:rsidRDefault="00694711" w:rsidP="0089667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4711" w:rsidRDefault="00694711" w:rsidP="0089667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96674" w:rsidRPr="00701920" w:rsidRDefault="00896674" w:rsidP="00896674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24BFA">
        <w:rPr>
          <w:rFonts w:ascii="Times New Roman" w:hAnsi="Times New Roman" w:cs="Times New Roman"/>
          <w:b/>
          <w:sz w:val="24"/>
          <w:szCs w:val="24"/>
        </w:rPr>
        <w:t>Table S1</w:t>
      </w:r>
      <w:r w:rsidRPr="00640D5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rgeted genes and </w:t>
      </w:r>
      <w:r w:rsidRPr="00640D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rimers used for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T-qPCR </w:t>
      </w:r>
      <w:r w:rsidRPr="00640D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this study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nnealing temperature (Tm)</w:t>
      </w:r>
      <w:r w:rsidRPr="00624B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as 60ºC. </w:t>
      </w:r>
    </w:p>
    <w:tbl>
      <w:tblPr>
        <w:tblStyle w:val="Tablaconcuadrcula"/>
        <w:tblpPr w:leftFromText="141" w:rightFromText="141" w:vertAnchor="page" w:horzAnchor="margin" w:tblpY="3511"/>
        <w:tblW w:w="8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787"/>
        <w:gridCol w:w="4034"/>
      </w:tblGrid>
      <w:tr w:rsidR="00896674" w:rsidRPr="005C5EC0" w:rsidTr="00C436D5"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74" w:rsidRPr="005C5EC0" w:rsidRDefault="00896674" w:rsidP="00C436D5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74" w:rsidRPr="005C5EC0" w:rsidRDefault="00896674" w:rsidP="00C436D5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74" w:rsidRPr="005C5EC0" w:rsidRDefault="00896674" w:rsidP="00C436D5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Primer Sequence 5’-3’</w:t>
            </w:r>
          </w:p>
        </w:tc>
      </w:tr>
      <w:tr w:rsidR="00896674" w:rsidRPr="005C5EC0" w:rsidTr="00C436D5">
        <w:tc>
          <w:tcPr>
            <w:tcW w:w="2608" w:type="dxa"/>
            <w:vMerge w:val="restart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utamate dehydrogenase</w:t>
            </w:r>
          </w:p>
          <w:p w:rsidR="00896674" w:rsidRPr="005C5EC0" w:rsidRDefault="00896674" w:rsidP="00C43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proofErr w:type="spellStart"/>
            <w:r w:rsidRPr="005C5E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gdhB</w:t>
            </w:r>
            <w:proofErr w:type="spellEnd"/>
            <w:r w:rsidRPr="005C5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FgdhF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TGATGCGGAAATCATGCGT</w:t>
            </w:r>
          </w:p>
        </w:tc>
      </w:tr>
      <w:tr w:rsidR="00896674" w:rsidRPr="005C5EC0" w:rsidTr="00C436D5">
        <w:tc>
          <w:tcPr>
            <w:tcW w:w="2608" w:type="dxa"/>
            <w:vMerge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FgdhR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TGACGCCACAATTCAAGCA</w:t>
            </w:r>
          </w:p>
        </w:tc>
      </w:tr>
      <w:tr w:rsidR="00896674" w:rsidRPr="005C5EC0" w:rsidTr="00C436D5">
        <w:tc>
          <w:tcPr>
            <w:tcW w:w="2608" w:type="dxa"/>
            <w:vMerge w:val="restart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osphoenol</w:t>
            </w:r>
            <w:proofErr w:type="spellEnd"/>
            <w:r w:rsidRPr="005C5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yruvate kinase</w:t>
            </w:r>
          </w:p>
          <w:p w:rsidR="00896674" w:rsidRPr="005C5EC0" w:rsidRDefault="00896674" w:rsidP="00C43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proofErr w:type="spellStart"/>
            <w:r w:rsidRPr="005C5E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ck</w:t>
            </w:r>
            <w:proofErr w:type="spellEnd"/>
            <w:r w:rsidRPr="005C5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FpepkF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TCACTGAACCGACTCCGACA</w:t>
            </w:r>
          </w:p>
        </w:tc>
      </w:tr>
      <w:tr w:rsidR="00896674" w:rsidRPr="005C5EC0" w:rsidTr="00C436D5">
        <w:tc>
          <w:tcPr>
            <w:tcW w:w="2608" w:type="dxa"/>
            <w:vMerge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FpepR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CAATGATAAGAATGCAGCACC</w:t>
            </w:r>
          </w:p>
        </w:tc>
      </w:tr>
      <w:tr w:rsidR="00896674" w:rsidRPr="005C5EC0" w:rsidTr="00C436D5">
        <w:tc>
          <w:tcPr>
            <w:tcW w:w="2608" w:type="dxa"/>
            <w:vMerge w:val="restart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>Acetolactate</w:t>
            </w:r>
            <w:proofErr w:type="spellEnd"/>
            <w:r w:rsidRPr="005C5EC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5C5EC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>synthetase</w:t>
            </w:r>
            <w:proofErr w:type="spellEnd"/>
          </w:p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s-ES"/>
              </w:rPr>
              <w:t>(</w:t>
            </w:r>
            <w:proofErr w:type="spellStart"/>
            <w:r w:rsidRPr="005C5EC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s-ES"/>
              </w:rPr>
              <w:t>ilvB</w:t>
            </w:r>
            <w:proofErr w:type="spellEnd"/>
            <w:r w:rsidRPr="005C5EC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>BFilvF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before="120" w:line="228" w:lineRule="atLeast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  <w:t>CGTGCATTCCCAGCATACC</w:t>
            </w:r>
          </w:p>
        </w:tc>
      </w:tr>
      <w:tr w:rsidR="00896674" w:rsidRPr="005C5EC0" w:rsidTr="00C436D5">
        <w:tc>
          <w:tcPr>
            <w:tcW w:w="2608" w:type="dxa"/>
            <w:vMerge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"/>
              </w:rPr>
              <w:t>BFilvR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line="228" w:lineRule="atLeast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  <w:t>TTGGGACTGTCGGCTTTGC</w:t>
            </w:r>
          </w:p>
        </w:tc>
      </w:tr>
      <w:tr w:rsidR="00896674" w:rsidRPr="005C5EC0" w:rsidTr="00C436D5">
        <w:tc>
          <w:tcPr>
            <w:tcW w:w="2608" w:type="dxa"/>
            <w:vMerge w:val="restart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thylmalonil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C</w:t>
            </w: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oA mutase</w:t>
            </w:r>
          </w:p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5C5E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utB</w:t>
            </w:r>
            <w:proofErr w:type="spellEnd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BFmmmF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before="120" w:line="228" w:lineRule="atLeast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  <w:t>CCCTTACCGGTTTTCACACATT</w:t>
            </w:r>
          </w:p>
        </w:tc>
      </w:tr>
      <w:tr w:rsidR="00896674" w:rsidRPr="005C5EC0" w:rsidTr="00C436D5">
        <w:tc>
          <w:tcPr>
            <w:tcW w:w="2608" w:type="dxa"/>
            <w:vMerge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BFmmmR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line="228" w:lineRule="atLeast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  <w:t>TCAGGCCGAAGTGGACAAG</w:t>
            </w:r>
          </w:p>
        </w:tc>
      </w:tr>
      <w:tr w:rsidR="00896674" w:rsidRPr="005C5EC0" w:rsidTr="00C436D5">
        <w:tc>
          <w:tcPr>
            <w:tcW w:w="2608" w:type="dxa"/>
            <w:vMerge w:val="restart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mbrane protein </w:t>
            </w:r>
            <w:proofErr w:type="spellStart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OmpA</w:t>
            </w:r>
            <w:proofErr w:type="spellEnd"/>
          </w:p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5C5E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mpA</w:t>
            </w:r>
            <w:proofErr w:type="spellEnd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BFOmpAF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before="120" w:line="228" w:lineRule="atLeast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  <w:t>CGGTACGCGGAGCAATGT</w:t>
            </w:r>
          </w:p>
        </w:tc>
      </w:tr>
      <w:tr w:rsidR="00896674" w:rsidRPr="005C5EC0" w:rsidTr="00C436D5">
        <w:tc>
          <w:tcPr>
            <w:tcW w:w="2608" w:type="dxa"/>
            <w:vMerge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BFOmpAR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line="228" w:lineRule="atLeast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  <w:t>GTGGCAGAAGTTGCCGAACA</w:t>
            </w:r>
          </w:p>
        </w:tc>
      </w:tr>
      <w:tr w:rsidR="00896674" w:rsidRPr="005C5EC0" w:rsidTr="00C436D5">
        <w:tc>
          <w:tcPr>
            <w:tcW w:w="2608" w:type="dxa"/>
            <w:vMerge w:val="restart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yruvate phosphate </w:t>
            </w:r>
            <w:proofErr w:type="spellStart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dikinase</w:t>
            </w:r>
            <w:proofErr w:type="spellEnd"/>
          </w:p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5C5E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pdK</w:t>
            </w:r>
            <w:proofErr w:type="spellEnd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BFpyrKF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before="120" w:line="228" w:lineRule="atLeast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  <w:t>GCACGTTCCTCTTCGCTCA</w:t>
            </w:r>
          </w:p>
        </w:tc>
      </w:tr>
      <w:tr w:rsidR="00896674" w:rsidRPr="005C5EC0" w:rsidTr="00C436D5">
        <w:tc>
          <w:tcPr>
            <w:tcW w:w="2608" w:type="dxa"/>
            <w:vMerge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BFpyrKR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line="228" w:lineRule="atLeast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  <w:t>TAAGATCGGTTCCCAGCGTT</w:t>
            </w:r>
          </w:p>
        </w:tc>
      </w:tr>
      <w:tr w:rsidR="00896674" w:rsidRPr="005C5EC0" w:rsidTr="00C436D5">
        <w:tc>
          <w:tcPr>
            <w:tcW w:w="2608" w:type="dxa"/>
            <w:vMerge w:val="restart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Transketolase</w:t>
            </w:r>
            <w:proofErr w:type="spellEnd"/>
          </w:p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5C5E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ktB</w:t>
            </w:r>
            <w:proofErr w:type="spellEnd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BFtktF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before="120" w:line="228" w:lineRule="atLeast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  <w:t>GGATCAGTGCTGTAGGAGTCGA</w:t>
            </w:r>
          </w:p>
        </w:tc>
      </w:tr>
      <w:tr w:rsidR="00896674" w:rsidRPr="005C5EC0" w:rsidTr="00C436D5">
        <w:tc>
          <w:tcPr>
            <w:tcW w:w="2608" w:type="dxa"/>
            <w:vMerge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BFtktR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line="228" w:lineRule="atLeast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  <w:t>TGGAAGAGACAACCATTGCG</w:t>
            </w:r>
          </w:p>
        </w:tc>
      </w:tr>
      <w:tr w:rsidR="00896674" w:rsidRPr="005C5EC0" w:rsidTr="00C436D5">
        <w:tc>
          <w:tcPr>
            <w:tcW w:w="2608" w:type="dxa"/>
            <w:vMerge w:val="restart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Pyruvate carboxylase</w:t>
            </w:r>
          </w:p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5C5E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yc</w:t>
            </w:r>
            <w:proofErr w:type="spellEnd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spacing w:before="120" w:line="273" w:lineRule="atLeast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s-ES"/>
              </w:rPr>
              <w:t>BFpyCF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before="120" w:line="273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CGGAGTCTCTTGCGCATTCT</w:t>
            </w:r>
          </w:p>
        </w:tc>
      </w:tr>
      <w:tr w:rsidR="00896674" w:rsidRPr="005C5EC0" w:rsidTr="00C436D5">
        <w:tc>
          <w:tcPr>
            <w:tcW w:w="2608" w:type="dxa"/>
            <w:vMerge/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spacing w:line="273" w:lineRule="atLeast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s-ES"/>
              </w:rPr>
              <w:t>BFpyCR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line="273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AAGAGGTACTTTCGCCGCTT</w:t>
            </w:r>
          </w:p>
        </w:tc>
      </w:tr>
      <w:tr w:rsidR="00896674" w:rsidRPr="005C5EC0" w:rsidTr="00C436D5">
        <w:tc>
          <w:tcPr>
            <w:tcW w:w="2608" w:type="dxa"/>
            <w:vMerge w:val="restart"/>
            <w:vAlign w:val="center"/>
          </w:tcPr>
          <w:p w:rsidR="00896674" w:rsidRPr="005C5EC0" w:rsidRDefault="00896674" w:rsidP="00C436D5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Malate dehydrogenase</w:t>
            </w:r>
          </w:p>
          <w:p w:rsidR="00896674" w:rsidRPr="005C5EC0" w:rsidRDefault="00896674" w:rsidP="00C436D5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5C5E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h</w:t>
            </w:r>
            <w:proofErr w:type="spellEnd"/>
            <w:r w:rsidRPr="005C5EC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7" w:type="dxa"/>
            <w:vAlign w:val="center"/>
          </w:tcPr>
          <w:p w:rsidR="00896674" w:rsidRPr="005C5EC0" w:rsidRDefault="00896674" w:rsidP="00C436D5">
            <w:pPr>
              <w:spacing w:before="120" w:after="120" w:line="273" w:lineRule="atLeast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s-ES"/>
              </w:rPr>
              <w:t>BFmdhF</w:t>
            </w:r>
            <w:proofErr w:type="spellEnd"/>
          </w:p>
        </w:tc>
        <w:tc>
          <w:tcPr>
            <w:tcW w:w="4034" w:type="dxa"/>
            <w:vAlign w:val="center"/>
          </w:tcPr>
          <w:p w:rsidR="00896674" w:rsidRPr="005C5EC0" w:rsidRDefault="00896674" w:rsidP="00C436D5">
            <w:pPr>
              <w:spacing w:before="120" w:after="120" w:line="273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TGACCCGCCAACTCTACGA</w:t>
            </w:r>
          </w:p>
        </w:tc>
      </w:tr>
      <w:tr w:rsidR="00896674" w:rsidRPr="005C5EC0" w:rsidTr="00C436D5">
        <w:tc>
          <w:tcPr>
            <w:tcW w:w="2608" w:type="dxa"/>
            <w:vMerge/>
            <w:tcBorders>
              <w:bottom w:val="single" w:sz="4" w:space="0" w:color="auto"/>
            </w:tcBorders>
            <w:vAlign w:val="center"/>
          </w:tcPr>
          <w:p w:rsidR="00896674" w:rsidRPr="005C5EC0" w:rsidRDefault="00896674" w:rsidP="00C436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896674" w:rsidRPr="005C5EC0" w:rsidRDefault="00896674" w:rsidP="00C436D5">
            <w:pPr>
              <w:spacing w:line="273" w:lineRule="atLeast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C5EC0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s-ES"/>
              </w:rPr>
              <w:t>BFmdhR</w:t>
            </w:r>
            <w:proofErr w:type="spellEnd"/>
          </w:p>
        </w:tc>
        <w:tc>
          <w:tcPr>
            <w:tcW w:w="4034" w:type="dxa"/>
            <w:tcBorders>
              <w:bottom w:val="single" w:sz="4" w:space="0" w:color="auto"/>
            </w:tcBorders>
            <w:vAlign w:val="center"/>
          </w:tcPr>
          <w:p w:rsidR="00896674" w:rsidRPr="005C5EC0" w:rsidRDefault="00896674" w:rsidP="00C436D5">
            <w:pPr>
              <w:spacing w:line="273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5C5EC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  <w:t>CTTCGGCAAATACCACAC</w:t>
            </w:r>
          </w:p>
        </w:tc>
      </w:tr>
    </w:tbl>
    <w:p w:rsidR="00896674" w:rsidRDefault="00896674" w:rsidP="0089667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896674" w:rsidRDefault="00896674" w:rsidP="00896674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896674" w:rsidRDefault="00896674" w:rsidP="00896674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896674" w:rsidRDefault="00896674" w:rsidP="00896674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896674" w:rsidRDefault="00896674" w:rsidP="00896674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896674" w:rsidRPr="00896674" w:rsidRDefault="00896674">
      <w:pPr>
        <w:rPr>
          <w:rFonts w:ascii="Times New Roman" w:hAnsi="Times New Roman" w:cs="Times New Roman"/>
          <w:b/>
          <w:sz w:val="32"/>
          <w:szCs w:val="32"/>
          <w:lang w:val="es-ES"/>
        </w:rPr>
      </w:pPr>
    </w:p>
    <w:sectPr w:rsidR="00896674" w:rsidRPr="008966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674"/>
    <w:rsid w:val="004B1769"/>
    <w:rsid w:val="006941FE"/>
    <w:rsid w:val="00694711"/>
    <w:rsid w:val="00896674"/>
    <w:rsid w:val="00C6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96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96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4DA75C7-081A-4CB2-AB84-645F1DF25581}"/>
</file>

<file path=customXml/itemProps2.xml><?xml version="1.0" encoding="utf-8"?>
<ds:datastoreItem xmlns:ds="http://schemas.openxmlformats.org/officeDocument/2006/customXml" ds:itemID="{3F17EE3E-142C-476C-BE11-5BCF1287D00D}"/>
</file>

<file path=customXml/itemProps3.xml><?xml version="1.0" encoding="utf-8"?>
<ds:datastoreItem xmlns:ds="http://schemas.openxmlformats.org/officeDocument/2006/customXml" ds:itemID="{C332163C-48E6-4AAE-8CF2-6DE8AF112A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7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594470A</dc:creator>
  <cp:lastModifiedBy>10594470A</cp:lastModifiedBy>
  <cp:revision>2</cp:revision>
  <dcterms:created xsi:type="dcterms:W3CDTF">2015-06-12T16:11:00Z</dcterms:created>
  <dcterms:modified xsi:type="dcterms:W3CDTF">2015-06-12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